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F66" w:rsidRDefault="00362F49" w:rsidP="00D12F66">
      <w:pP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00220B">
        <w:rPr>
          <w:b/>
          <w:sz w:val="24"/>
          <w:szCs w:val="24"/>
        </w:rPr>
        <w:t>Table 1</w:t>
      </w:r>
      <w:r w:rsidR="00D12F66">
        <w:rPr>
          <w:b/>
          <w:sz w:val="24"/>
          <w:szCs w:val="24"/>
        </w:rPr>
        <w:t xml:space="preserve">: Clinical and radiological factors influencing SPER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625"/>
        <w:gridCol w:w="1080"/>
        <w:gridCol w:w="2700"/>
        <w:gridCol w:w="1080"/>
      </w:tblGrid>
      <w:tr w:rsidR="00D12F66" w:rsidRPr="0053129A" w:rsidTr="00F7534E">
        <w:tc>
          <w:tcPr>
            <w:tcW w:w="4390" w:type="dxa"/>
            <w:vMerge w:val="restart"/>
            <w:tcBorders>
              <w:top w:val="single" w:sz="4" w:space="0" w:color="auto"/>
              <w:bottom w:val="nil"/>
            </w:tcBorders>
          </w:tcPr>
          <w:p w:rsidR="00D12F66" w:rsidRPr="00292BB1" w:rsidRDefault="00D12F66" w:rsidP="00F7534E">
            <w:pPr>
              <w:rPr>
                <w:b/>
                <w:sz w:val="24"/>
                <w:szCs w:val="24"/>
              </w:rPr>
            </w:pPr>
          </w:p>
        </w:tc>
        <w:tc>
          <w:tcPr>
            <w:tcW w:w="3705" w:type="dxa"/>
            <w:gridSpan w:val="2"/>
            <w:tcBorders>
              <w:top w:val="single" w:sz="4" w:space="0" w:color="auto"/>
              <w:bottom w:val="nil"/>
            </w:tcBorders>
          </w:tcPr>
          <w:p w:rsidR="00D12F66" w:rsidRPr="00292BB1" w:rsidRDefault="00D12F66" w:rsidP="00F7534E">
            <w:pPr>
              <w:jc w:val="center"/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Univariate analysi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nil"/>
            </w:tcBorders>
          </w:tcPr>
          <w:p w:rsidR="00D12F66" w:rsidRPr="00292BB1" w:rsidRDefault="00D12F66" w:rsidP="00F7534E">
            <w:pPr>
              <w:jc w:val="center"/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Multivariate analysis</w:t>
            </w:r>
          </w:p>
        </w:tc>
      </w:tr>
      <w:tr w:rsidR="00D12F66" w:rsidRPr="0053129A" w:rsidTr="00F7534E">
        <w:tc>
          <w:tcPr>
            <w:tcW w:w="4390" w:type="dxa"/>
            <w:vMerge/>
            <w:tcBorders>
              <w:top w:val="nil"/>
              <w:bottom w:val="single" w:sz="4" w:space="0" w:color="auto"/>
            </w:tcBorders>
          </w:tcPr>
          <w:p w:rsidR="00D12F66" w:rsidRPr="00292BB1" w:rsidRDefault="00D12F66" w:rsidP="00F7534E">
            <w:pPr>
              <w:rPr>
                <w:b/>
                <w:sz w:val="24"/>
                <w:szCs w:val="24"/>
              </w:rPr>
            </w:pP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</w:tcPr>
          <w:p w:rsidR="00D12F66" w:rsidRPr="00292BB1" w:rsidRDefault="00D12F66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Effect on SPE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D12F66" w:rsidRPr="00292BB1" w:rsidRDefault="00D12F66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D12F66" w:rsidRPr="00292BB1" w:rsidRDefault="00D12F66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Effect on SPE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D12F66" w:rsidRPr="00292BB1" w:rsidRDefault="00D12F66" w:rsidP="00F7534E">
            <w:pPr>
              <w:rPr>
                <w:b/>
                <w:sz w:val="24"/>
                <w:szCs w:val="24"/>
              </w:rPr>
            </w:pPr>
            <w:r w:rsidRPr="00292BB1">
              <w:rPr>
                <w:b/>
                <w:sz w:val="24"/>
                <w:szCs w:val="24"/>
              </w:rPr>
              <w:t>p-value</w:t>
            </w:r>
          </w:p>
        </w:tc>
        <w:bookmarkStart w:id="0" w:name="_GoBack"/>
        <w:bookmarkEnd w:id="0"/>
      </w:tr>
      <w:tr w:rsidR="00D12F66" w:rsidRPr="0053129A" w:rsidTr="00F7534E">
        <w:trPr>
          <w:trHeight w:val="20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CCCCCC"/>
          </w:tcPr>
          <w:p w:rsidR="00D12F66" w:rsidRPr="0040080C" w:rsidRDefault="00D12F66" w:rsidP="00F7534E">
            <w:r>
              <w:t>Male sex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6 (-6.60 to 4.0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9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</w:tcPr>
          <w:p w:rsidR="00D12F66" w:rsidRPr="0040080C" w:rsidRDefault="00D12F66" w:rsidP="00F7534E">
            <w:r>
              <w:t>Age in years</w:t>
            </w:r>
          </w:p>
        </w:tc>
        <w:tc>
          <w:tcPr>
            <w:tcW w:w="2625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6 (-0.54 to 0.02)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</w:p>
        </w:tc>
        <w:tc>
          <w:tcPr>
            <w:tcW w:w="270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 (-0.52 to 0.06)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</w:tr>
      <w:tr w:rsidR="00D12F66" w:rsidRPr="0053129A" w:rsidTr="00F7534E">
        <w:tc>
          <w:tcPr>
            <w:tcW w:w="4390" w:type="dxa"/>
            <w:shd w:val="clear" w:color="auto" w:fill="CCCCCC"/>
          </w:tcPr>
          <w:p w:rsidR="00D12F66" w:rsidRPr="0040080C" w:rsidRDefault="00D12F66" w:rsidP="00F7534E">
            <w:r w:rsidRPr="0040080C">
              <w:t>BCG va</w:t>
            </w:r>
            <w:r>
              <w:t>ccinated</w:t>
            </w:r>
          </w:p>
        </w:tc>
        <w:tc>
          <w:tcPr>
            <w:tcW w:w="2625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77 (-10.63 to 1.08)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  <w:tc>
          <w:tcPr>
            <w:tcW w:w="270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</w:tcPr>
          <w:p w:rsidR="00D12F66" w:rsidRPr="0040080C" w:rsidRDefault="00D12F66" w:rsidP="00F7534E">
            <w:r>
              <w:t xml:space="preserve">Baseline </w:t>
            </w:r>
            <w:r w:rsidRPr="0040080C">
              <w:t>BMI in kg/m</w:t>
            </w:r>
            <w:r w:rsidRPr="0040080C">
              <w:rPr>
                <w:vertAlign w:val="superscript"/>
              </w:rPr>
              <w:t>2</w:t>
            </w:r>
          </w:p>
        </w:tc>
        <w:tc>
          <w:tcPr>
            <w:tcW w:w="2625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3 (-1.90 to 0.24)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</w:t>
            </w:r>
          </w:p>
        </w:tc>
        <w:tc>
          <w:tcPr>
            <w:tcW w:w="270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  <w:shd w:val="clear" w:color="auto" w:fill="CCCCCC"/>
          </w:tcPr>
          <w:p w:rsidR="00D12F66" w:rsidRPr="0040080C" w:rsidRDefault="00D12F66" w:rsidP="00F7534E">
            <w:r>
              <w:t>HIV infected</w:t>
            </w:r>
          </w:p>
        </w:tc>
        <w:tc>
          <w:tcPr>
            <w:tcW w:w="2625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56 (-7.28 to 2.16)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5</w:t>
            </w:r>
          </w:p>
        </w:tc>
        <w:tc>
          <w:tcPr>
            <w:tcW w:w="270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</w:tcPr>
          <w:p w:rsidR="00D12F66" w:rsidRDefault="00D12F66" w:rsidP="00F7534E">
            <w:r>
              <w:t>Baseline CD4 count in cells/µl</w:t>
            </w:r>
          </w:p>
        </w:tc>
        <w:tc>
          <w:tcPr>
            <w:tcW w:w="2625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 (-0.04 to 0.01)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6</w:t>
            </w:r>
          </w:p>
        </w:tc>
        <w:tc>
          <w:tcPr>
            <w:tcW w:w="270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  <w:shd w:val="clear" w:color="auto" w:fill="CCCCCC"/>
          </w:tcPr>
          <w:p w:rsidR="00D12F66" w:rsidRDefault="00D12F66" w:rsidP="00F7534E">
            <w:r>
              <w:t>% of lung affected on CXR</w:t>
            </w:r>
          </w:p>
        </w:tc>
        <w:tc>
          <w:tcPr>
            <w:tcW w:w="2625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05 (-0.11 to 0.20)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9</w:t>
            </w:r>
          </w:p>
        </w:tc>
        <w:tc>
          <w:tcPr>
            <w:tcW w:w="270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</w:tcPr>
          <w:p w:rsidR="00D12F66" w:rsidRDefault="00D12F66" w:rsidP="00F7534E">
            <w:r>
              <w:t>Presence of cavity ≥4cm diameter on CXR</w:t>
            </w:r>
          </w:p>
        </w:tc>
        <w:tc>
          <w:tcPr>
            <w:tcW w:w="2625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 (-2.89 to 7.20)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8</w:t>
            </w:r>
          </w:p>
        </w:tc>
        <w:tc>
          <w:tcPr>
            <w:tcW w:w="270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D12F66" w:rsidRPr="0053129A" w:rsidTr="00F7534E">
        <w:tc>
          <w:tcPr>
            <w:tcW w:w="4390" w:type="dxa"/>
            <w:shd w:val="clear" w:color="auto" w:fill="CCCCCC"/>
          </w:tcPr>
          <w:p w:rsidR="00D12F66" w:rsidRDefault="00D12F66" w:rsidP="00F7534E">
            <w:r>
              <w:t>Baseline sputum bacillary load in log</w:t>
            </w:r>
            <w:r w:rsidRPr="00760C00">
              <w:rPr>
                <w:vertAlign w:val="subscript"/>
              </w:rPr>
              <w:t>10</w:t>
            </w:r>
            <w:r>
              <w:t xml:space="preserve">CFU/ml </w:t>
            </w:r>
          </w:p>
        </w:tc>
        <w:tc>
          <w:tcPr>
            <w:tcW w:w="2625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7 (-3.30 to -0.44)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270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8 (-3.12 to -0.24)</w:t>
            </w:r>
          </w:p>
        </w:tc>
        <w:tc>
          <w:tcPr>
            <w:tcW w:w="1080" w:type="dxa"/>
            <w:shd w:val="clear" w:color="auto" w:fill="CCCCCC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</w:tr>
      <w:tr w:rsidR="00D12F66" w:rsidRPr="0053129A" w:rsidTr="00F7534E">
        <w:trPr>
          <w:trHeight w:val="85"/>
        </w:trPr>
        <w:tc>
          <w:tcPr>
            <w:tcW w:w="4390" w:type="dxa"/>
          </w:tcPr>
          <w:p w:rsidR="00D12F66" w:rsidRDefault="00D12F66" w:rsidP="00F7534E">
            <w:pPr>
              <w:tabs>
                <w:tab w:val="center" w:pos="2370"/>
              </w:tabs>
            </w:pPr>
            <w:r>
              <w:t>Baseline %LB+AFB count</w:t>
            </w:r>
          </w:p>
        </w:tc>
        <w:tc>
          <w:tcPr>
            <w:tcW w:w="2625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 (-0.19 to 0.15)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4</w:t>
            </w:r>
          </w:p>
        </w:tc>
        <w:tc>
          <w:tcPr>
            <w:tcW w:w="270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D12F66" w:rsidRPr="0053129A" w:rsidRDefault="00D12F66" w:rsidP="00F753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D12F66" w:rsidRDefault="00D12F66" w:rsidP="00D12F66">
      <w:pPr>
        <w:spacing w:after="0" w:line="360" w:lineRule="auto"/>
        <w:rPr>
          <w:b/>
          <w:sz w:val="24"/>
          <w:szCs w:val="24"/>
        </w:rPr>
      </w:pPr>
    </w:p>
    <w:p w:rsidR="009E4904" w:rsidRPr="00D12F66" w:rsidRDefault="009E4904" w:rsidP="00D12F66"/>
    <w:sectPr w:rsidR="009E4904" w:rsidRPr="00D12F66" w:rsidSect="00D12F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66"/>
    <w:rsid w:val="0000220B"/>
    <w:rsid w:val="00362F49"/>
    <w:rsid w:val="005C75F2"/>
    <w:rsid w:val="007B3C76"/>
    <w:rsid w:val="009E4904"/>
    <w:rsid w:val="00D1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424DB-1756-4A5D-84B1-6EF82DF3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loan</dc:creator>
  <cp:keywords/>
  <dc:description/>
  <cp:lastModifiedBy>DerekSloan</cp:lastModifiedBy>
  <cp:revision>3</cp:revision>
  <dcterms:created xsi:type="dcterms:W3CDTF">2015-02-23T15:49:00Z</dcterms:created>
  <dcterms:modified xsi:type="dcterms:W3CDTF">2015-02-23T15:49:00Z</dcterms:modified>
</cp:coreProperties>
</file>